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7CE6" w14:textId="6B9CFBF3" w:rsidR="00D43491" w:rsidRPr="00022469" w:rsidRDefault="00D43491" w:rsidP="00D14ADD">
      <w:pPr>
        <w:spacing w:after="200" w:line="480" w:lineRule="auto"/>
        <w:jc w:val="both"/>
        <w:rPr>
          <w:rFonts w:ascii="Arial" w:hAnsi="Arial"/>
          <w:b/>
          <w:bCs/>
          <w:sz w:val="22"/>
          <w:szCs w:val="22"/>
        </w:rPr>
      </w:pPr>
      <w:r w:rsidRPr="00022469">
        <w:rPr>
          <w:rFonts w:ascii="Arial" w:hAnsi="Arial"/>
          <w:b/>
          <w:bCs/>
          <w:sz w:val="22"/>
          <w:szCs w:val="22"/>
        </w:rPr>
        <w:t xml:space="preserve">Table </w:t>
      </w:r>
      <w:r w:rsidR="00DA113C">
        <w:rPr>
          <w:rFonts w:ascii="Arial" w:hAnsi="Arial"/>
          <w:b/>
          <w:bCs/>
          <w:sz w:val="22"/>
          <w:szCs w:val="22"/>
        </w:rPr>
        <w:t>S</w:t>
      </w:r>
      <w:r w:rsidR="00B05433">
        <w:rPr>
          <w:rFonts w:ascii="Arial" w:hAnsi="Arial"/>
          <w:b/>
          <w:bCs/>
          <w:sz w:val="22"/>
          <w:szCs w:val="22"/>
        </w:rPr>
        <w:t>4</w:t>
      </w:r>
      <w:r w:rsidRPr="00022469">
        <w:rPr>
          <w:rFonts w:ascii="Arial" w:hAnsi="Arial"/>
          <w:b/>
          <w:bCs/>
          <w:sz w:val="22"/>
          <w:szCs w:val="22"/>
        </w:rPr>
        <w:t xml:space="preserve">: </w:t>
      </w:r>
      <w:r w:rsidR="00B05433">
        <w:rPr>
          <w:rFonts w:ascii="Arial" w:hAnsi="Arial"/>
          <w:b/>
          <w:bCs/>
          <w:sz w:val="22"/>
          <w:szCs w:val="22"/>
        </w:rPr>
        <w:t>Insect</w:t>
      </w:r>
      <w:r w:rsidRPr="00022469">
        <w:rPr>
          <w:rFonts w:ascii="Arial" w:hAnsi="Arial"/>
          <w:b/>
          <w:bCs/>
          <w:sz w:val="22"/>
          <w:szCs w:val="22"/>
        </w:rPr>
        <w:t xml:space="preserve"> strains</w:t>
      </w:r>
      <w:r w:rsidR="00B05433">
        <w:rPr>
          <w:rFonts w:ascii="Arial" w:hAnsi="Arial"/>
          <w:b/>
          <w:bCs/>
          <w:sz w:val="22"/>
          <w:szCs w:val="22"/>
        </w:rPr>
        <w:t>, genomes, and</w:t>
      </w:r>
      <w:r w:rsidRPr="00022469">
        <w:rPr>
          <w:rFonts w:ascii="Arial" w:hAnsi="Arial"/>
          <w:b/>
          <w:bCs/>
          <w:sz w:val="22"/>
          <w:szCs w:val="22"/>
        </w:rPr>
        <w:t xml:space="preserve"> </w:t>
      </w:r>
      <w:r w:rsidR="00B05433">
        <w:rPr>
          <w:rFonts w:ascii="Arial" w:hAnsi="Arial"/>
          <w:b/>
          <w:bCs/>
          <w:sz w:val="22"/>
          <w:szCs w:val="22"/>
        </w:rPr>
        <w:t>reagents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3119"/>
        <w:gridCol w:w="3118"/>
        <w:gridCol w:w="3680"/>
        <w:gridCol w:w="6"/>
      </w:tblGrid>
      <w:tr w:rsidR="00D43491" w:rsidRPr="00022469" w14:paraId="7A74F58C" w14:textId="77777777" w:rsidTr="0080535A">
        <w:trPr>
          <w:trHeight w:val="375"/>
        </w:trPr>
        <w:tc>
          <w:tcPr>
            <w:tcW w:w="3119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17F56530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022469">
              <w:rPr>
                <w:rFonts w:ascii="Calibri" w:eastAsia="Times New Roman" w:hAnsi="Calibri" w:cs="Times New Roman"/>
                <w:lang w:eastAsia="ko-KR"/>
              </w:rPr>
              <w:t>REAGENT or RESOURCE</w:t>
            </w:r>
          </w:p>
        </w:tc>
        <w:tc>
          <w:tcPr>
            <w:tcW w:w="311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3C37AFFD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022469">
              <w:rPr>
                <w:rFonts w:ascii="Calibri" w:eastAsia="Times New Roman" w:hAnsi="Calibri" w:cs="Times New Roman"/>
                <w:lang w:eastAsia="ko-KR"/>
              </w:rPr>
              <w:t>SOURCE</w:t>
            </w:r>
          </w:p>
        </w:tc>
        <w:tc>
          <w:tcPr>
            <w:tcW w:w="3686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3F6756AD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022469">
              <w:rPr>
                <w:rFonts w:ascii="Calibri" w:eastAsia="Times New Roman" w:hAnsi="Calibri" w:cs="Times New Roman"/>
                <w:lang w:eastAsia="ko-KR"/>
              </w:rPr>
              <w:t>IDENTIFIER</w:t>
            </w:r>
          </w:p>
        </w:tc>
      </w:tr>
      <w:tr w:rsidR="00D43491" w:rsidRPr="00022469" w14:paraId="28F88A28" w14:textId="77777777" w:rsidTr="0080535A">
        <w:trPr>
          <w:gridAfter w:val="1"/>
          <w:wAfter w:w="6" w:type="dxa"/>
          <w:trHeight w:val="330"/>
        </w:trPr>
        <w:tc>
          <w:tcPr>
            <w:tcW w:w="6237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73FCFFBB" w14:textId="5C5615D7" w:rsidR="00D43491" w:rsidRPr="00022469" w:rsidRDefault="00E16D7E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Insect</w:t>
            </w:r>
            <w:r w:rsidR="00D43491" w:rsidRPr="00022469">
              <w:rPr>
                <w:rFonts w:ascii="Calibri" w:eastAsia="Times New Roman" w:hAnsi="Calibri" w:cs="Times New Roman"/>
                <w:lang w:eastAsia="ko-KR"/>
              </w:rPr>
              <w:t xml:space="preserve"> strains</w:t>
            </w:r>
          </w:p>
        </w:tc>
        <w:tc>
          <w:tcPr>
            <w:tcW w:w="3680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4BEB9D26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</w:tr>
      <w:tr w:rsidR="0080535A" w:rsidRPr="00022469" w14:paraId="563E44BF" w14:textId="77777777" w:rsidTr="0080535A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D8E1B8" w14:textId="165DAFA9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 xml:space="preserve">D. </w:t>
            </w:r>
            <w:r>
              <w:rPr>
                <w:rFonts w:ascii="Calibri" w:eastAsia="Times New Roman" w:hAnsi="Calibri" w:cs="Calibri"/>
                <w:i/>
                <w:iCs/>
                <w:lang w:eastAsia="ko-KR"/>
              </w:rPr>
              <w:t>melanogas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582ABB" w14:textId="02C0F865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lang w:eastAsia="ko-KR"/>
              </w:rPr>
              <w:t xml:space="preserve"> lab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6C2E6F" w14:textId="1E6E0DB1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 w:rsidRPr="0080535A">
              <w:rPr>
                <w:rFonts w:ascii="Calibri" w:eastAsia="Times New Roman" w:hAnsi="Calibri" w:cs="Times New Roman"/>
                <w:lang w:val="fr-FR" w:eastAsia="ko-KR"/>
              </w:rPr>
              <w:t>Canton-S</w:t>
            </w:r>
            <w:proofErr w:type="spellEnd"/>
          </w:p>
        </w:tc>
      </w:tr>
      <w:tr w:rsidR="0080535A" w:rsidRPr="00022469" w14:paraId="455ACC7F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DE026DC" w14:textId="03735691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 xml:space="preserve">D. </w:t>
            </w:r>
            <w:proofErr w:type="spellStart"/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virili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B3F86BD" w14:textId="7EA1B25E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Courtier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F20B8B5" w14:textId="2B765CD3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val="en-FR" w:eastAsia="ko-KR"/>
              </w:rPr>
              <w:t>15010-1051.86</w:t>
            </w:r>
            <w:r w:rsidRPr="0080535A">
              <w:rPr>
                <w:rFonts w:ascii="Calibri" w:eastAsia="Times New Roman" w:hAnsi="Calibri" w:cs="Times New Roman"/>
                <w:i/>
                <w:iCs/>
                <w:lang w:val="en-FR" w:eastAsia="ko-KR"/>
              </w:rPr>
              <w:t> </w:t>
            </w:r>
          </w:p>
        </w:tc>
      </w:tr>
      <w:tr w:rsidR="0080535A" w:rsidRPr="00022469" w14:paraId="46145EB3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7640EAF" w14:textId="1637C566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M. domestica</w:t>
            </w: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49434A7" w14:textId="71C6183A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Bopp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4B4C5C8" w14:textId="667FFD14" w:rsidR="0080535A" w:rsidRPr="00022469" w:rsidRDefault="0080535A" w:rsidP="0080535A">
            <w:pPr>
              <w:spacing w:line="360" w:lineRule="auto"/>
              <w:ind w:right="1532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M3 strain</w:t>
            </w:r>
          </w:p>
        </w:tc>
      </w:tr>
      <w:tr w:rsidR="0080535A" w:rsidRPr="00022469" w14:paraId="7A2BCAC3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681D917" w14:textId="36195EA1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A. aegypti</w:t>
            </w: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E71F597" w14:textId="44B77D07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ko-KR"/>
              </w:rPr>
              <w:t>Failloux</w:t>
            </w:r>
            <w:proofErr w:type="spellEnd"/>
            <w:r>
              <w:rPr>
                <w:rFonts w:ascii="Calibri" w:eastAsia="Times New Roman" w:hAnsi="Calibri" w:cs="Times New Roman"/>
                <w:lang w:eastAsia="ko-KR"/>
              </w:rPr>
              <w:t xml:space="preserve">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4E7581B" w14:textId="3625A616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Paea strain</w:t>
            </w:r>
          </w:p>
        </w:tc>
      </w:tr>
      <w:tr w:rsidR="0080535A" w:rsidRPr="00022469" w14:paraId="724DBFE2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D0E9B90" w14:textId="49EC9416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B. mori</w:t>
            </w: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472E5EA" w14:textId="14789918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Silkworm Genetic Resource Database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6EB0C90" w14:textId="0490DF93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p50 strain</w:t>
            </w:r>
          </w:p>
        </w:tc>
      </w:tr>
      <w:tr w:rsidR="0080535A" w:rsidRPr="00022469" w14:paraId="20BF31E1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BC73D8F" w14:textId="74CEAA95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T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castaneum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591658D" w14:textId="4BBF2C40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Bucher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5F19A75" w14:textId="3D0192D4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San Bernardino strain</w:t>
            </w:r>
          </w:p>
        </w:tc>
      </w:tr>
      <w:tr w:rsidR="0080535A" w:rsidRPr="00022469" w14:paraId="657494CD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1E94121" w14:textId="559F8774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N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vitripenni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C747843" w14:textId="35B4B11F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ko-KR"/>
              </w:rPr>
              <w:t>Beukeboom</w:t>
            </w:r>
            <w:proofErr w:type="spellEnd"/>
            <w:r>
              <w:rPr>
                <w:rFonts w:ascii="Calibri" w:eastAsia="Times New Roman" w:hAnsi="Calibri" w:cs="Times New Roman"/>
                <w:lang w:eastAsia="ko-KR"/>
              </w:rPr>
              <w:t xml:space="preserve">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B36840C" w14:textId="61D60994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 w:rsidRPr="0080535A">
              <w:rPr>
                <w:rFonts w:ascii="Calibri" w:eastAsia="Times New Roman" w:hAnsi="Calibri" w:cs="Times New Roman"/>
                <w:lang w:eastAsia="ko-KR"/>
              </w:rPr>
              <w:t>AsymCx</w:t>
            </w:r>
            <w:proofErr w:type="spellEnd"/>
            <w:r w:rsidRPr="0080535A">
              <w:rPr>
                <w:rFonts w:ascii="Calibri" w:eastAsia="Times New Roman" w:hAnsi="Calibri" w:cs="Times New Roman"/>
                <w:lang w:eastAsia="ko-KR"/>
              </w:rPr>
              <w:t xml:space="preserve"> wild-type strain</w:t>
            </w:r>
          </w:p>
        </w:tc>
      </w:tr>
      <w:tr w:rsidR="0080535A" w:rsidRPr="00022469" w14:paraId="293424C5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47D7183" w14:textId="2B210543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G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bimaculatu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B787DCB" w14:textId="65458987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Roth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87E87FE" w14:textId="4D2204BC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White-eyed wild-type strain</w:t>
            </w:r>
          </w:p>
        </w:tc>
      </w:tr>
      <w:tr w:rsidR="0080535A" w:rsidRPr="00022469" w14:paraId="10617556" w14:textId="77777777" w:rsidTr="0080535A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0735908" w14:textId="50AF5952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C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dipterum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42B5BF9" w14:textId="2BB871EC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ko-KR"/>
              </w:rPr>
              <w:t>Almudi</w:t>
            </w:r>
            <w:proofErr w:type="spellEnd"/>
            <w:r>
              <w:rPr>
                <w:rFonts w:ascii="Calibri" w:eastAsia="Times New Roman" w:hAnsi="Calibri" w:cs="Times New Roman"/>
                <w:lang w:eastAsia="ko-KR"/>
              </w:rPr>
              <w:t xml:space="preserve"> lab</w:t>
            </w:r>
          </w:p>
        </w:tc>
        <w:tc>
          <w:tcPr>
            <w:tcW w:w="368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E745804" w14:textId="22E02959" w:rsidR="0080535A" w:rsidRPr="00022469" w:rsidRDefault="0080535A" w:rsidP="0080535A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Wild-type strain</w:t>
            </w:r>
          </w:p>
        </w:tc>
      </w:tr>
      <w:tr w:rsidR="00D43491" w:rsidRPr="00022469" w14:paraId="48B7FCEE" w14:textId="77777777" w:rsidTr="0080535A">
        <w:trPr>
          <w:trHeight w:val="300"/>
        </w:trPr>
        <w:tc>
          <w:tcPr>
            <w:tcW w:w="3119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0163BFD9" w14:textId="39B2C9BA" w:rsidR="00D43491" w:rsidRPr="00022469" w:rsidRDefault="009036CF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Genomes</w:t>
            </w:r>
          </w:p>
        </w:tc>
        <w:tc>
          <w:tcPr>
            <w:tcW w:w="311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6AC3A067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6DED6E93" w14:textId="77777777" w:rsidR="00D43491" w:rsidRPr="00022469" w:rsidRDefault="00D43491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</w:tr>
      <w:tr w:rsidR="009036CF" w:rsidRPr="00022469" w14:paraId="1AB19D6A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67ADF4" w14:textId="0104BB6D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 xml:space="preserve">D. </w:t>
            </w:r>
            <w:proofErr w:type="spellStart"/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virili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8944FA" w14:textId="38C4A890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2814C6" w14:textId="5684BBDD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80535A">
              <w:rPr>
                <w:rFonts w:ascii="Calibri" w:hAnsi="Calibri" w:cs="Calibri"/>
                <w:color w:val="000000"/>
              </w:rPr>
              <w:t>GCF_003285735.1_DvirRS2</w:t>
            </w:r>
          </w:p>
        </w:tc>
      </w:tr>
      <w:tr w:rsidR="009036CF" w:rsidRPr="00022469" w14:paraId="32D64116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F0A8CD" w14:textId="6CC98730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M. domest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D888A46" w14:textId="32A3FFAC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2D9C69" w14:textId="2A759EA9" w:rsidR="009036CF" w:rsidRPr="0080535A" w:rsidRDefault="0080535A" w:rsidP="0080535A">
            <w:pPr>
              <w:spacing w:line="360" w:lineRule="auto"/>
              <w:ind w:right="595"/>
              <w:rPr>
                <w:rFonts w:ascii="Calibri" w:hAnsi="Calibri" w:cs="Calibri"/>
                <w:color w:val="000000"/>
              </w:rPr>
            </w:pPr>
            <w:r w:rsidRPr="0080535A">
              <w:rPr>
                <w:rFonts w:ascii="Calibri" w:hAnsi="Calibri" w:cs="Calibri"/>
                <w:color w:val="000000"/>
              </w:rPr>
              <w:t>GCF_030504385.1_Musca_domestica.polishedcontigs.V.1.1</w:t>
            </w:r>
          </w:p>
        </w:tc>
      </w:tr>
      <w:tr w:rsidR="009036CF" w:rsidRPr="00022469" w14:paraId="63C27901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8BB3C5" w14:textId="72558D32" w:rsidR="009036CF" w:rsidRPr="0080535A" w:rsidRDefault="0080535A" w:rsidP="0080535A">
            <w:pPr>
              <w:spacing w:line="360" w:lineRule="auto"/>
              <w:rPr>
                <w:rFonts w:ascii="Calibri" w:eastAsia="Times New Roman" w:hAnsi="Calibri" w:cs="Calibri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i/>
                <w:iCs/>
                <w:lang w:eastAsia="ko-KR"/>
              </w:rPr>
              <w:t>A. aegypt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7C710B" w14:textId="482478A3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09A317" w14:textId="4F491D79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80535A">
              <w:rPr>
                <w:rFonts w:ascii="Calibri" w:eastAsia="Times New Roman" w:hAnsi="Calibri" w:cs="Calibri"/>
                <w:lang w:eastAsia="ko-KR"/>
              </w:rPr>
              <w:t>GCF_002204515.2_AaegL5.0</w:t>
            </w:r>
          </w:p>
        </w:tc>
      </w:tr>
      <w:tr w:rsidR="009036CF" w:rsidRPr="00022469" w14:paraId="7EB81E55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A8F86D" w14:textId="118A283D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B. mo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4F3801" w14:textId="1BBF5258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243FFF" w14:textId="0499D695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GCF_014905235.1_Bmori_2016v1.0</w:t>
            </w:r>
          </w:p>
        </w:tc>
      </w:tr>
      <w:tr w:rsidR="009036CF" w:rsidRPr="00022469" w14:paraId="74AEFC53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709717" w14:textId="70F36765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T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castaneum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614312" w14:textId="0334F1DD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56CACD" w14:textId="7EF47482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GCA_000002335.3_Tcas5.2</w:t>
            </w:r>
          </w:p>
        </w:tc>
      </w:tr>
      <w:tr w:rsidR="009036CF" w:rsidRPr="00022469" w14:paraId="2CF94241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1304E5" w14:textId="768FC5C9" w:rsidR="009036CF" w:rsidRPr="0080535A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N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vitripenni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AFB211" w14:textId="32502522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4EE6CE" w14:textId="2AD3B610" w:rsidR="009036CF" w:rsidRPr="00022469" w:rsidRDefault="0080535A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GCF_009193385.2_Nvit_psr_1.1</w:t>
            </w:r>
          </w:p>
        </w:tc>
      </w:tr>
      <w:tr w:rsidR="00D43491" w:rsidRPr="00022469" w14:paraId="5964C553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6F164B" w14:textId="61D905E1" w:rsidR="00D43491" w:rsidRPr="0080535A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G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bimaculatu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B7214D" w14:textId="6289778C" w:rsidR="00D43491" w:rsidRPr="00022469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854996" w14:textId="7A8D4963" w:rsidR="00D43491" w:rsidRPr="00022469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GCA_017312745.1_Gbim_1.0</w:t>
            </w:r>
          </w:p>
        </w:tc>
      </w:tr>
      <w:tr w:rsidR="00D43491" w:rsidRPr="00022469" w14:paraId="127A5093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F2E616" w14:textId="615062A3" w:rsidR="00D43491" w:rsidRPr="0080535A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i/>
                <w:iCs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 xml:space="preserve">C. </w:t>
            </w:r>
            <w:proofErr w:type="spellStart"/>
            <w:r w:rsidRPr="0080535A">
              <w:rPr>
                <w:rFonts w:ascii="Calibri" w:eastAsia="Times New Roman" w:hAnsi="Calibri" w:cs="Times New Roman"/>
                <w:i/>
                <w:iCs/>
                <w:lang w:eastAsia="ko-KR"/>
              </w:rPr>
              <w:t>dipterum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7180CE" w14:textId="2303118D" w:rsidR="00D43491" w:rsidRPr="00022469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NCBI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673C20" w14:textId="3757FBDD" w:rsidR="00D43491" w:rsidRPr="00022469" w:rsidRDefault="0080535A" w:rsidP="00155B8C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80535A">
              <w:rPr>
                <w:rFonts w:ascii="Calibri" w:eastAsia="Times New Roman" w:hAnsi="Calibri" w:cs="Times New Roman"/>
                <w:lang w:eastAsia="ko-KR"/>
              </w:rPr>
              <w:t>GCA_902829235.1_CLODIP2</w:t>
            </w:r>
          </w:p>
        </w:tc>
      </w:tr>
      <w:tr w:rsidR="009036CF" w:rsidRPr="00022469" w14:paraId="2213AFE5" w14:textId="77777777" w:rsidTr="0080535A">
        <w:trPr>
          <w:trHeight w:val="300"/>
        </w:trPr>
        <w:tc>
          <w:tcPr>
            <w:tcW w:w="3119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2C0021EF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022469">
              <w:rPr>
                <w:rFonts w:ascii="Calibri" w:eastAsia="Times New Roman" w:hAnsi="Calibri" w:cs="Times New Roman"/>
                <w:lang w:eastAsia="ko-KR"/>
              </w:rPr>
              <w:t>Antibodies</w:t>
            </w:r>
          </w:p>
        </w:tc>
        <w:tc>
          <w:tcPr>
            <w:tcW w:w="311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1C229DB3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7708A7A1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</w:tr>
      <w:tr w:rsidR="009036CF" w:rsidRPr="00022469" w14:paraId="4BCBEA93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7ED50E" w14:textId="204D42CA" w:rsidR="009036CF" w:rsidRPr="00022469" w:rsidRDefault="008250F6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A</w:t>
            </w:r>
            <w:r w:rsidR="00802E82">
              <w:rPr>
                <w:rFonts w:ascii="Calibri" w:eastAsia="Times New Roman" w:hAnsi="Calibri" w:cs="Times New Roman"/>
                <w:lang w:eastAsia="ko-KR"/>
              </w:rPr>
              <w:t>nti-a</w:t>
            </w:r>
            <w:r>
              <w:rPr>
                <w:rFonts w:ascii="Calibri" w:eastAsia="Times New Roman" w:hAnsi="Calibri" w:cs="Times New Roman"/>
                <w:lang w:eastAsia="ko-KR"/>
              </w:rPr>
              <w:t>cetylated tubul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C07904" w14:textId="5986077D" w:rsidR="009036CF" w:rsidRPr="00022469" w:rsidRDefault="00802E82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Sigma 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AEF5CE6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022469">
              <w:rPr>
                <w:rFonts w:ascii="Calibri" w:eastAsia="Times New Roman" w:hAnsi="Calibri" w:cs="Times New Roman"/>
                <w:lang w:eastAsia="ko-KR"/>
              </w:rPr>
              <w:t>06-896</w:t>
            </w:r>
          </w:p>
        </w:tc>
      </w:tr>
      <w:tr w:rsidR="009036CF" w:rsidRPr="00022469" w14:paraId="7B4E24EB" w14:textId="77777777" w:rsidTr="0080535A">
        <w:trPr>
          <w:trHeight w:val="300"/>
        </w:trPr>
        <w:tc>
          <w:tcPr>
            <w:tcW w:w="3119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1DD7BED5" w14:textId="265C4B3B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  <w:r>
              <w:rPr>
                <w:rFonts w:ascii="Calibri" w:eastAsia="Times New Roman" w:hAnsi="Calibri" w:cs="Times New Roman"/>
                <w:lang w:eastAsia="ko-KR"/>
              </w:rPr>
              <w:t>Reagents</w:t>
            </w:r>
          </w:p>
        </w:tc>
        <w:tc>
          <w:tcPr>
            <w:tcW w:w="311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78C0BA22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14B19281" w14:textId="77777777" w:rsidR="009036CF" w:rsidRPr="00022469" w:rsidRDefault="009036CF" w:rsidP="00973AD5">
            <w:pPr>
              <w:spacing w:line="360" w:lineRule="auto"/>
              <w:rPr>
                <w:rFonts w:ascii="Calibri" w:eastAsia="Times New Roman" w:hAnsi="Calibri" w:cs="Times New Roman"/>
                <w:lang w:eastAsia="ko-KR"/>
              </w:rPr>
            </w:pPr>
          </w:p>
        </w:tc>
      </w:tr>
      <w:tr w:rsidR="00802E82" w:rsidRPr="00952FCB" w14:paraId="24C05242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9136A2" w14:textId="6E8DC78A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hAnsi="Calibri" w:cs="Calibri"/>
              </w:rPr>
              <w:lastRenderedPageBreak/>
              <w:t>Click-</w:t>
            </w:r>
            <w:proofErr w:type="spellStart"/>
            <w:r w:rsidRPr="00952FCB">
              <w:rPr>
                <w:rFonts w:ascii="Calibri" w:hAnsi="Calibri" w:cs="Calibri"/>
              </w:rPr>
              <w:t>iT</w:t>
            </w:r>
            <w:proofErr w:type="spellEnd"/>
            <w:r w:rsidRPr="00952FCB">
              <w:rPr>
                <w:rFonts w:ascii="Calibri" w:hAnsi="Calibri" w:cs="Calibri"/>
              </w:rPr>
              <w:t xml:space="preserve"> </w:t>
            </w:r>
            <w:proofErr w:type="spellStart"/>
            <w:r w:rsidRPr="00952FCB">
              <w:rPr>
                <w:rFonts w:ascii="Calibri" w:hAnsi="Calibri" w:cs="Calibri"/>
              </w:rPr>
              <w:t>EdU</w:t>
            </w:r>
            <w:proofErr w:type="spellEnd"/>
            <w:r w:rsidRPr="00952FCB">
              <w:rPr>
                <w:rFonts w:ascii="Calibri" w:hAnsi="Calibri" w:cs="Calibri"/>
              </w:rPr>
              <w:t xml:space="preserve"> Imaging K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BE9C1D7" w14:textId="6060E80B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hAnsi="Calibri" w:cs="Calibri"/>
              </w:rPr>
              <w:t>Molecular Probe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BE188A" w14:textId="7929701B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C10086</w:t>
            </w:r>
          </w:p>
        </w:tc>
      </w:tr>
      <w:tr w:rsidR="00802E82" w:rsidRPr="00952FCB" w14:paraId="0368A805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8CDC7C0" w14:textId="3982B0B3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Collagenase, Type I, pow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751141" w14:textId="13A4DE9F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23B1CB" w14:textId="02B7480F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17100017</w:t>
            </w:r>
          </w:p>
        </w:tc>
      </w:tr>
      <w:tr w:rsidR="00802E82" w:rsidRPr="00952FCB" w14:paraId="111EF0B2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02712D" w14:textId="38A9EAEB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val="fr-FR" w:eastAsia="ko-KR"/>
              </w:rPr>
            </w:pPr>
            <w:proofErr w:type="spellStart"/>
            <w:r w:rsidRPr="00952FCB">
              <w:rPr>
                <w:rFonts w:ascii="Calibri" w:eastAsia="Times New Roman" w:hAnsi="Calibri" w:cs="Calibri"/>
                <w:lang w:val="fr-FR" w:eastAsia="ko-KR"/>
              </w:rPr>
              <w:t>Dispase</w:t>
            </w:r>
            <w:proofErr w:type="spellEnd"/>
            <w:r w:rsidRPr="00952FCB">
              <w:rPr>
                <w:rFonts w:ascii="Calibri" w:eastAsia="Times New Roman" w:hAnsi="Calibri" w:cs="Calibri"/>
                <w:lang w:val="fr-FR" w:eastAsia="ko-KR"/>
              </w:rPr>
              <w:t xml:space="preserve"> de type II, poud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BCAF61" w14:textId="5C01FC64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val="fr-FR"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A0E286" w14:textId="4103DA64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17105041</w:t>
            </w:r>
          </w:p>
        </w:tc>
      </w:tr>
      <w:tr w:rsidR="00802E82" w:rsidRPr="00952FCB" w14:paraId="048C774D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2545C3" w14:textId="77777777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Try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F237B0" w14:textId="6C002114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4F195A" w14:textId="170E96CD" w:rsidR="00802E82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A12177-01</w:t>
            </w:r>
          </w:p>
        </w:tc>
      </w:tr>
      <w:tr w:rsidR="00802E82" w:rsidRPr="00952FCB" w14:paraId="266F1ED0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04911D" w14:textId="081A6F7B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Shneiders insect med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3FE512" w14:textId="4E4A9F8D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43ADCC" w14:textId="5639A2FB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21720024</w:t>
            </w:r>
          </w:p>
        </w:tc>
      </w:tr>
      <w:tr w:rsidR="00802E82" w:rsidRPr="00952FCB" w14:paraId="77FD2743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FDD1C8" w14:textId="03306427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Grace’s insect med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658C52" w14:textId="306F6689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C4F524" w14:textId="7EFAB816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11667037</w:t>
            </w:r>
          </w:p>
        </w:tc>
      </w:tr>
      <w:tr w:rsidR="00802E82" w:rsidRPr="00952FCB" w14:paraId="5F3EAC0B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D83697" w14:textId="58950367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Formaldehyde (37%)</w:t>
            </w:r>
            <w:r w:rsidR="000D6D0E">
              <w:rPr>
                <w:rFonts w:ascii="Calibri" w:eastAsia="Times New Roman" w:hAnsi="Calibri" w:cs="Calibri"/>
                <w:lang w:eastAsia="ko-KR"/>
              </w:rPr>
              <w:t>,</w:t>
            </w:r>
            <w:r w:rsidR="000D6D0E">
              <w:rPr>
                <w:rStyle w:val="ListParagraph"/>
              </w:rPr>
              <w:t xml:space="preserve"> </w:t>
            </w:r>
            <w:r w:rsidR="000D6D0E">
              <w:rPr>
                <w:rStyle w:val="content"/>
              </w:rPr>
              <w:t>10-15% Methanol as stabilize</w:t>
            </w:r>
            <w:r w:rsidR="000D6D0E">
              <w:rPr>
                <w:rStyle w:val="content"/>
              </w:rPr>
              <w:t>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B3256F" w14:textId="4363FDA1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Sigma-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AFE059" w14:textId="38953598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252549</w:t>
            </w:r>
          </w:p>
        </w:tc>
      </w:tr>
      <w:tr w:rsidR="000D6D0E" w:rsidRPr="00952FCB" w14:paraId="1999F062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846CAC" w14:textId="60BDBD23" w:rsidR="000D6D0E" w:rsidRPr="00952FCB" w:rsidRDefault="000D6D0E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Formaldehyde (16%), Methanol fre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449F413" w14:textId="7254996E" w:rsidR="000D6D0E" w:rsidRPr="00952FCB" w:rsidRDefault="000D6D0E" w:rsidP="000D6D0E">
            <w:pPr>
              <w:pStyle w:val="NoSpacing"/>
              <w:rPr>
                <w:rFonts w:eastAsia="Times New Roman"/>
                <w:lang w:eastAsia="ko-KR"/>
              </w:rPr>
            </w:pPr>
            <w:proofErr w:type="spellStart"/>
            <w:r>
              <w:rPr>
                <w:rFonts w:eastAsia="Times New Roman"/>
                <w:lang w:eastAsia="ko-KR"/>
              </w:rPr>
              <w:t>ThermoFischer</w:t>
            </w:r>
            <w:proofErr w:type="spellEnd"/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2564D4" w14:textId="4B6228DF" w:rsidR="000D6D0E" w:rsidRDefault="000D6D0E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28908</w:t>
            </w:r>
          </w:p>
        </w:tc>
      </w:tr>
      <w:tr w:rsidR="00802E82" w:rsidRPr="00952FCB" w14:paraId="12D143E1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BC4699" w14:textId="0E649EB5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Triton-X</w:t>
            </w:r>
            <w:r w:rsidR="00952FCB">
              <w:rPr>
                <w:rFonts w:ascii="Calibri" w:eastAsia="Times New Roman" w:hAnsi="Calibri" w:cs="Calibri"/>
                <w:lang w:eastAsia="ko-KR"/>
              </w:rPr>
              <w:t>-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ED557E" w14:textId="01E04C55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Sigma-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F58A8F" w14:textId="6E42CE18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X100</w:t>
            </w:r>
          </w:p>
        </w:tc>
      </w:tr>
      <w:tr w:rsidR="00802E82" w:rsidRPr="00952FCB" w14:paraId="33324D67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25BD7F" w14:textId="3CA7BC50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proofErr w:type="spellStart"/>
            <w:r w:rsidRPr="00952FCB">
              <w:rPr>
                <w:rFonts w:ascii="Calibri" w:eastAsia="Times New Roman" w:hAnsi="Calibri" w:cs="Calibri"/>
                <w:lang w:eastAsia="ko-KR"/>
              </w:rPr>
              <w:t>Vectashiel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E371CD" w14:textId="3FD55A64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proofErr w:type="spellStart"/>
            <w:r>
              <w:rPr>
                <w:rFonts w:ascii="Calibri" w:eastAsia="Times New Roman" w:hAnsi="Calibri" w:cs="Calibri"/>
                <w:lang w:eastAsia="ko-KR"/>
              </w:rPr>
              <w:t>Eurobio</w:t>
            </w:r>
            <w:proofErr w:type="spellEnd"/>
            <w:r>
              <w:rPr>
                <w:rFonts w:ascii="Calibri" w:eastAsia="Times New Roman" w:hAnsi="Calibri" w:cs="Calibri"/>
                <w:lang w:eastAsia="ko-KR"/>
              </w:rPr>
              <w:t>-scientific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9195F2" w14:textId="049B9B6D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H-1000-10</w:t>
            </w:r>
          </w:p>
        </w:tc>
      </w:tr>
      <w:tr w:rsidR="00802E82" w:rsidRPr="00952FCB" w14:paraId="07D9EC09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3004D1" w14:textId="3ACFB0F3" w:rsidR="00802E82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D-PB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35858A" w14:textId="0F1CAB19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Gibco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50E124" w14:textId="039D2864" w:rsidR="00802E82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14190144</w:t>
            </w:r>
          </w:p>
        </w:tc>
      </w:tr>
      <w:tr w:rsidR="009036CF" w:rsidRPr="00952FCB" w14:paraId="4F20BD63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339F22" w14:textId="3876AC32" w:rsidR="009036CF" w:rsidRPr="00952FCB" w:rsidRDefault="00802E82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Bovine Serum Album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6CA8D4" w14:textId="4E09A918" w:rsidR="009036CF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Sigma-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8959FCF" w14:textId="10378A1E" w:rsidR="009036CF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A9418</w:t>
            </w:r>
          </w:p>
        </w:tc>
      </w:tr>
      <w:tr w:rsidR="00A0185B" w:rsidRPr="00952FCB" w14:paraId="3DFC6152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4D5430" w14:textId="5B2A62CB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Saline Sodium Citrate</w:t>
            </w:r>
            <w:r w:rsidR="00A0185B" w:rsidRPr="00952FCB">
              <w:rPr>
                <w:rFonts w:ascii="Calibri" w:eastAsia="Times New Roman" w:hAnsi="Calibri" w:cs="Calibri"/>
                <w:lang w:eastAsia="ko-KR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A3C2C0" w14:textId="7960349F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Invitrogen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732FC4" w14:textId="1A44372C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AM9770</w:t>
            </w:r>
          </w:p>
        </w:tc>
      </w:tr>
      <w:tr w:rsidR="00A0185B" w:rsidRPr="00952FCB" w14:paraId="34FBBC14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B2A89E" w14:textId="4D3905D0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Salmon sperm D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FB9CB1" w14:textId="00EB0EED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Sigma-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B6E1A7" w14:textId="464BF59B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D7656</w:t>
            </w:r>
          </w:p>
        </w:tc>
      </w:tr>
      <w:tr w:rsidR="00A0185B" w:rsidRPr="00952FCB" w14:paraId="219EA60F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0F1A0C" w14:textId="77777777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Probe hybridization buff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66F894" w14:textId="19243B1F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Molecular Instrument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5B24C6" w14:textId="7C51D2E3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</w:tr>
      <w:tr w:rsidR="00A0185B" w:rsidRPr="00952FCB" w14:paraId="6228A048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09458A" w14:textId="1DE3ACBF" w:rsidR="00A0185B" w:rsidRPr="00952FCB" w:rsidRDefault="00816077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Probe w</w:t>
            </w:r>
            <w:r w:rsidR="00A0185B" w:rsidRPr="00952FCB">
              <w:rPr>
                <w:rFonts w:ascii="Calibri" w:eastAsia="Times New Roman" w:hAnsi="Calibri" w:cs="Calibri"/>
                <w:lang w:eastAsia="ko-KR"/>
              </w:rPr>
              <w:t>ash buff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BD99B9" w14:textId="3582ADE2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Molecular Instrument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4BF18D5" w14:textId="45C932B6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</w:tr>
      <w:tr w:rsidR="00A0185B" w:rsidRPr="00952FCB" w14:paraId="1D9DA380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8813E1" w14:textId="77777777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Amplification buff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D6F72CF" w14:textId="71559A87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Molecular Instrument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944165" w14:textId="7EAC3668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</w:tr>
      <w:tr w:rsidR="00A0185B" w:rsidRPr="00952FCB" w14:paraId="468F0D17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D5B95E" w14:textId="0EDF4D70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Hoech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3542AA" w14:textId="3614FEDF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proofErr w:type="spellStart"/>
            <w:r w:rsidRPr="00952FCB">
              <w:rPr>
                <w:rFonts w:ascii="Calibri" w:eastAsia="Times New Roman" w:hAnsi="Calibri" w:cs="Calibri"/>
                <w:lang w:eastAsia="ko-KR"/>
              </w:rPr>
              <w:t>Miltenyi</w:t>
            </w:r>
            <w:proofErr w:type="spellEnd"/>
            <w:r w:rsidRPr="00952FCB">
              <w:rPr>
                <w:rFonts w:ascii="Calibri" w:eastAsia="Times New Roman" w:hAnsi="Calibri" w:cs="Calibri"/>
                <w:lang w:eastAsia="ko-KR"/>
              </w:rPr>
              <w:t xml:space="preserve"> </w:t>
            </w:r>
            <w:proofErr w:type="spellStart"/>
            <w:r w:rsidRPr="00952FCB">
              <w:rPr>
                <w:rFonts w:ascii="Calibri" w:eastAsia="Times New Roman" w:hAnsi="Calibri" w:cs="Calibri"/>
                <w:lang w:eastAsia="ko-KR"/>
              </w:rPr>
              <w:t>Biotec</w:t>
            </w:r>
            <w:proofErr w:type="spellEnd"/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4B1C71" w14:textId="65B77BCA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130-111-569</w:t>
            </w:r>
          </w:p>
        </w:tc>
      </w:tr>
      <w:tr w:rsidR="00A0185B" w:rsidRPr="00952FCB" w14:paraId="517F94B4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E652EB" w14:textId="77777777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20 μm strain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07DFAC" w14:textId="77777777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pluriSelect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1C80A2" w14:textId="614E2EA2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 43-10020-70</w:t>
            </w:r>
          </w:p>
        </w:tc>
      </w:tr>
      <w:tr w:rsidR="00A0185B" w:rsidRPr="00952FCB" w14:paraId="1B979517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26B068" w14:textId="5EEFCE02" w:rsidR="00A0185B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Eppendorf DNA LoBind tub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4A78B8" w14:textId="1169F910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 Sigma-Aldrich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061D1D" w14:textId="0E82EA0B" w:rsidR="00A0185B" w:rsidRPr="00952FCB" w:rsidRDefault="00952FC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>EP0030108051-250EA</w:t>
            </w:r>
          </w:p>
        </w:tc>
      </w:tr>
      <w:tr w:rsidR="00A0185B" w:rsidRPr="00952FCB" w14:paraId="35CF4FF2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F11432" w14:textId="77777777" w:rsidR="00A0185B" w:rsidRPr="00952FCB" w:rsidRDefault="00A0185B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val="en-FR" w:eastAsia="ko-KR"/>
              </w:rPr>
              <w:t>Next GEM Single Cell 3ʹ Reagent Kits v3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A0A359" w14:textId="77777777" w:rsidR="00A0185B" w:rsidRPr="00952FCB" w:rsidRDefault="00A0185B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 xml:space="preserve">10x Genomics 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3A7575D" w14:textId="5EC56B91" w:rsidR="00A0185B" w:rsidRPr="00952FCB" w:rsidRDefault="00816077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816077">
              <w:rPr>
                <w:rFonts w:ascii="Calibri" w:eastAsia="Times New Roman" w:hAnsi="Calibri" w:cs="Calibri"/>
                <w:lang w:eastAsia="ko-KR"/>
              </w:rPr>
              <w:t>1000269</w:t>
            </w:r>
          </w:p>
        </w:tc>
      </w:tr>
      <w:tr w:rsidR="00A0185B" w:rsidRPr="00952FCB" w14:paraId="502962CA" w14:textId="77777777" w:rsidTr="00973AD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4D7509" w14:textId="530399EF" w:rsidR="00A0185B" w:rsidRPr="00952FCB" w:rsidRDefault="00816077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816077">
              <w:rPr>
                <w:rFonts w:ascii="Calibri" w:eastAsia="Times New Roman" w:hAnsi="Calibri" w:cs="Calibri"/>
                <w:lang w:eastAsia="ko-KR"/>
              </w:rPr>
              <w:t>Next GEM Chip G Single Cell K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8FC8B7" w14:textId="77777777" w:rsidR="00A0185B" w:rsidRPr="00952FCB" w:rsidRDefault="00A0185B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 xml:space="preserve">10x Genomics 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13E449" w14:textId="4CAB71DB" w:rsidR="00A0185B" w:rsidRPr="00952FCB" w:rsidRDefault="00816077" w:rsidP="00A0185B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000127</w:t>
            </w:r>
          </w:p>
        </w:tc>
      </w:tr>
      <w:tr w:rsidR="009036CF" w:rsidRPr="00952FCB" w14:paraId="04BDB08D" w14:textId="77777777" w:rsidTr="0080535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0E5C1A" w14:textId="17471CAE" w:rsidR="009036CF" w:rsidRPr="00816077" w:rsidRDefault="00816077" w:rsidP="00973AD5">
            <w:pPr>
              <w:spacing w:line="360" w:lineRule="auto"/>
              <w:rPr>
                <w:rFonts w:ascii="Calibri" w:eastAsia="Times New Roman" w:hAnsi="Calibri" w:cs="Calibri"/>
                <w:lang w:val="en-FR" w:eastAsia="ko-KR"/>
              </w:rPr>
            </w:pPr>
            <w:r w:rsidRPr="00816077">
              <w:rPr>
                <w:rFonts w:ascii="Calibri" w:eastAsia="Times New Roman" w:hAnsi="Calibri" w:cs="Calibri"/>
                <w:lang w:val="en-FR" w:eastAsia="ko-KR"/>
              </w:rPr>
              <w:t>Dual Index Kit TT Set 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F022D1" w14:textId="59E0FAC9" w:rsidR="009036CF" w:rsidRPr="00952FCB" w:rsidRDefault="00A0185B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 w:rsidRPr="00952FCB">
              <w:rPr>
                <w:rFonts w:ascii="Calibri" w:eastAsia="Times New Roman" w:hAnsi="Calibri" w:cs="Calibri"/>
                <w:lang w:eastAsia="ko-KR"/>
              </w:rPr>
              <w:t xml:space="preserve">10x Genomics 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748FCF" w14:textId="4A2C7252" w:rsidR="009036CF" w:rsidRPr="00952FCB" w:rsidRDefault="00816077" w:rsidP="00973AD5">
            <w:pPr>
              <w:spacing w:line="360" w:lineRule="auto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1000215</w:t>
            </w:r>
          </w:p>
        </w:tc>
      </w:tr>
    </w:tbl>
    <w:p w14:paraId="6C8AC91E" w14:textId="77777777" w:rsidR="00D43491" w:rsidRPr="00952FCB" w:rsidRDefault="00D43491" w:rsidP="00D43491">
      <w:pPr>
        <w:spacing w:line="480" w:lineRule="auto"/>
        <w:rPr>
          <w:rFonts w:ascii="Calibri" w:hAnsi="Calibri" w:cs="Calibri"/>
          <w:b/>
          <w:bCs/>
        </w:rPr>
      </w:pPr>
    </w:p>
    <w:p w14:paraId="6EBFB8AE" w14:textId="77777777" w:rsidR="001D61B1" w:rsidRPr="00952FCB" w:rsidRDefault="001D61B1">
      <w:pPr>
        <w:rPr>
          <w:rFonts w:ascii="Calibri" w:hAnsi="Calibri" w:cs="Calibri"/>
        </w:rPr>
      </w:pPr>
    </w:p>
    <w:sectPr w:rsidR="001D61B1" w:rsidRPr="009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02D56"/>
    <w:multiLevelType w:val="hybridMultilevel"/>
    <w:tmpl w:val="01DEE5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007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21"/>
    <w:rsid w:val="000D6D0E"/>
    <w:rsid w:val="00134DFD"/>
    <w:rsid w:val="001D61B1"/>
    <w:rsid w:val="00374159"/>
    <w:rsid w:val="003B2F31"/>
    <w:rsid w:val="00433662"/>
    <w:rsid w:val="005A112E"/>
    <w:rsid w:val="006308EB"/>
    <w:rsid w:val="006B06F7"/>
    <w:rsid w:val="007B6242"/>
    <w:rsid w:val="00802E82"/>
    <w:rsid w:val="0080535A"/>
    <w:rsid w:val="00816077"/>
    <w:rsid w:val="008250F6"/>
    <w:rsid w:val="009036CF"/>
    <w:rsid w:val="00952FCB"/>
    <w:rsid w:val="00A0185B"/>
    <w:rsid w:val="00B05433"/>
    <w:rsid w:val="00C40D62"/>
    <w:rsid w:val="00C81821"/>
    <w:rsid w:val="00D106AC"/>
    <w:rsid w:val="00D14ADD"/>
    <w:rsid w:val="00D43491"/>
    <w:rsid w:val="00DA113C"/>
    <w:rsid w:val="00E16D7E"/>
    <w:rsid w:val="00E2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5AB504"/>
  <w15:chartTrackingRefBased/>
  <w15:docId w15:val="{93E1C817-A898-4B44-B3A0-CB0B9552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82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535A"/>
    <w:pPr>
      <w:ind w:left="720"/>
      <w:contextualSpacing/>
    </w:pPr>
  </w:style>
  <w:style w:type="paragraph" w:styleId="NoSpacing">
    <w:name w:val="No Spacing"/>
    <w:uiPriority w:val="1"/>
    <w:qFormat/>
    <w:rsid w:val="000D6D0E"/>
    <w:rPr>
      <w:rFonts w:eastAsiaTheme="minorEastAsia"/>
    </w:rPr>
  </w:style>
  <w:style w:type="character" w:customStyle="1" w:styleId="content">
    <w:name w:val="content"/>
    <w:basedOn w:val="DefaultParagraphFont"/>
    <w:rsid w:val="000D6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Tiniakou</dc:creator>
  <cp:keywords/>
  <dc:description/>
  <cp:lastModifiedBy>Microsoft Office User</cp:lastModifiedBy>
  <cp:revision>5</cp:revision>
  <dcterms:created xsi:type="dcterms:W3CDTF">2026-01-08T18:41:00Z</dcterms:created>
  <dcterms:modified xsi:type="dcterms:W3CDTF">2026-05-15T12:20:00Z</dcterms:modified>
</cp:coreProperties>
</file>